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77B" w:rsidRPr="00103BE8" w:rsidRDefault="00CC177B" w:rsidP="00CC177B">
      <w:pPr>
        <w:widowControl/>
        <w:spacing w:line="480" w:lineRule="auto"/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</w:pPr>
      <w:r w:rsidRPr="00103BE8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S</w:t>
      </w:r>
      <w:r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5</w:t>
      </w:r>
      <w:r w:rsidRPr="00103BE8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 xml:space="preserve"> </w:t>
      </w:r>
      <w:r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Table.</w:t>
      </w:r>
      <w:r w:rsidRPr="00103BE8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 xml:space="preserve"> Correlation between anthropometric parameters in men with chronic kidney disease</w:t>
      </w:r>
    </w:p>
    <w:tbl>
      <w:tblPr>
        <w:tblW w:w="79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CC177B" w:rsidRPr="00C01796" w:rsidTr="00F74E5F">
        <w:trPr>
          <w:trHeight w:val="33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W</w:t>
            </w:r>
          </w:p>
        </w:tc>
      </w:tr>
      <w:tr w:rsidR="00CC177B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CC177B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bookmarkStart w:id="0" w:name="_GoBack"/>
        <w:bookmarkEnd w:id="0"/>
      </w:tr>
      <w:tr w:rsidR="00CC177B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6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6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0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CC177B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6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1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CC177B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6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1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CC177B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0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77B" w:rsidRPr="00C01796" w:rsidRDefault="00CC177B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CC177B" w:rsidRDefault="00CC177B" w:rsidP="00CC177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rrelation described in terms of Spearman’s correlation coefficient. </w:t>
      </w:r>
    </w:p>
    <w:p w:rsidR="00CC177B" w:rsidRDefault="00CC177B" w:rsidP="00CC177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5; **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01</w:t>
      </w:r>
    </w:p>
    <w:p w:rsidR="00CC177B" w:rsidRDefault="00CC177B" w:rsidP="00CC177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ABSI, a body shape index; BH, body height; BMI, body mass index; BW, body weight; WC, waist circumference; </w:t>
      </w:r>
      <w:proofErr w:type="spellStart"/>
      <w:r>
        <w:rPr>
          <w:rFonts w:ascii="Times New Roman" w:hAnsi="Times New Roman" w:cs="Times New Roman"/>
          <w:sz w:val="22"/>
        </w:rPr>
        <w:t>WHtR</w:t>
      </w:r>
      <w:proofErr w:type="spellEnd"/>
      <w:r>
        <w:rPr>
          <w:rFonts w:ascii="Times New Roman" w:hAnsi="Times New Roman" w:cs="Times New Roman"/>
          <w:sz w:val="22"/>
        </w:rPr>
        <w:t>, waist-to-height ratio.</w:t>
      </w:r>
    </w:p>
    <w:p w:rsidR="009D02F4" w:rsidRPr="00CC177B" w:rsidRDefault="009D02F4" w:rsidP="00CC177B"/>
    <w:sectPr w:rsidR="009D02F4" w:rsidRPr="00CC177B" w:rsidSect="00985F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D7"/>
    <w:rsid w:val="000B431A"/>
    <w:rsid w:val="00467C71"/>
    <w:rsid w:val="005C5BA1"/>
    <w:rsid w:val="00727BEA"/>
    <w:rsid w:val="00985FD7"/>
    <w:rsid w:val="009D02F4"/>
    <w:rsid w:val="00A832B9"/>
    <w:rsid w:val="00CC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678921-13DF-431C-A620-70A47296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祐二</dc:creator>
  <cp:keywords/>
  <dc:description/>
  <cp:lastModifiedBy>佐藤祐二</cp:lastModifiedBy>
  <cp:revision>2</cp:revision>
  <dcterms:created xsi:type="dcterms:W3CDTF">2017-05-06T00:26:00Z</dcterms:created>
  <dcterms:modified xsi:type="dcterms:W3CDTF">2017-05-06T00:26:00Z</dcterms:modified>
</cp:coreProperties>
</file>